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875026B" w14:textId="77777777" w:rsidR="0053757F" w:rsidRPr="00AB68F2" w:rsidRDefault="0053757F" w:rsidP="0053757F">
      <w:pPr>
        <w:jc w:val="center"/>
        <w:rPr>
          <w:rFonts w:ascii="Times New Roman" w:hAnsi="Times New Roman" w:cs="Times New Roman"/>
          <w:b/>
          <w:lang w:val="en-IN"/>
        </w:rPr>
      </w:pPr>
      <w:r w:rsidRPr="00AB68F2">
        <w:rPr>
          <w:rFonts w:ascii="Times New Roman" w:hAnsi="Times New Roman" w:cs="Times New Roman"/>
          <w:b/>
          <w:lang w:val="en-IN"/>
        </w:rPr>
        <w:t>APPENDIX A</w:t>
      </w:r>
    </w:p>
    <w:p w14:paraId="0BEA656B" w14:textId="77777777" w:rsidR="0053757F" w:rsidRPr="00AB68F2" w:rsidRDefault="0053757F" w:rsidP="0053757F">
      <w:pPr>
        <w:jc w:val="center"/>
        <w:rPr>
          <w:rFonts w:ascii="Times New Roman" w:hAnsi="Times New Roman" w:cs="Times New Roman"/>
          <w:b/>
          <w:lang w:val="en-IN"/>
        </w:rPr>
      </w:pPr>
      <w:r w:rsidRPr="00AB68F2">
        <w:rPr>
          <w:rFonts w:ascii="Times New Roman" w:hAnsi="Times New Roman" w:cs="Times New Roman"/>
          <w:b/>
          <w:lang w:val="en-IN"/>
        </w:rPr>
        <w:t>VIGNETTES</w:t>
      </w:r>
    </w:p>
    <w:p w14:paraId="3A41633B" w14:textId="77777777" w:rsidR="0053757F" w:rsidRPr="00AB68F2" w:rsidRDefault="0053757F" w:rsidP="0053757F">
      <w:pPr>
        <w:rPr>
          <w:rFonts w:ascii="Times New Roman" w:hAnsi="Times New Roman" w:cs="Times New Roman"/>
          <w:b/>
          <w:lang w:val="en-IN"/>
        </w:rPr>
      </w:pPr>
      <w:r w:rsidRPr="00AB68F2">
        <w:rPr>
          <w:rFonts w:ascii="Times New Roman" w:hAnsi="Times New Roman" w:cs="Times New Roman"/>
          <w:b/>
          <w:lang w:val="en-IN"/>
        </w:rPr>
        <w:t>Decision Making Discretion (DMD)</w:t>
      </w:r>
    </w:p>
    <w:p w14:paraId="7988B276"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t>DMD - High</w:t>
      </w:r>
    </w:p>
    <w:p w14:paraId="0C334584" w14:textId="77777777" w:rsidR="0053757F" w:rsidRPr="00AB68F2" w:rsidRDefault="0053757F" w:rsidP="0053757F">
      <w:pPr>
        <w:jc w:val="both"/>
        <w:rPr>
          <w:rFonts w:ascii="Times New Roman" w:hAnsi="Times New Roman" w:cs="Times New Roman"/>
          <w:sz w:val="24"/>
          <w:szCs w:val="24"/>
          <w:lang w:val="en-IN"/>
        </w:rPr>
      </w:pPr>
      <w:r w:rsidRPr="00AB68F2">
        <w:rPr>
          <w:rFonts w:ascii="Times New Roman" w:hAnsi="Times New Roman" w:cs="Times New Roman"/>
          <w:sz w:val="24"/>
          <w:szCs w:val="24"/>
          <w:lang w:val="en-IN"/>
        </w:rPr>
        <w:t>The faculty has allowed you to take your own decisions regarding certain aspects of the assignment. You can decide about the following:</w:t>
      </w:r>
    </w:p>
    <w:p w14:paraId="25FE9B1E" w14:textId="77777777" w:rsidR="0053757F" w:rsidRPr="00AB68F2" w:rsidRDefault="0053757F" w:rsidP="0053757F">
      <w:pPr>
        <w:pStyle w:val="ListParagraph"/>
        <w:numPr>
          <w:ilvl w:val="0"/>
          <w:numId w:val="1"/>
        </w:numPr>
        <w:jc w:val="both"/>
        <w:rPr>
          <w:rFonts w:ascii="Times New Roman" w:hAnsi="Times New Roman" w:cs="Times New Roman"/>
          <w:sz w:val="24"/>
          <w:szCs w:val="24"/>
          <w:lang w:val="en-IN"/>
        </w:rPr>
      </w:pPr>
      <w:r w:rsidRPr="00AB68F2">
        <w:rPr>
          <w:rFonts w:ascii="Times New Roman" w:hAnsi="Times New Roman" w:cs="Times New Roman"/>
          <w:sz w:val="24"/>
          <w:szCs w:val="24"/>
          <w:lang w:val="en-IN"/>
        </w:rPr>
        <w:t>The concepts you wish to apply to a real life situation</w:t>
      </w:r>
    </w:p>
    <w:p w14:paraId="33919049" w14:textId="77777777" w:rsidR="0053757F" w:rsidRPr="00AB68F2" w:rsidRDefault="0053757F" w:rsidP="0053757F">
      <w:pPr>
        <w:pStyle w:val="ListParagraph"/>
        <w:numPr>
          <w:ilvl w:val="0"/>
          <w:numId w:val="1"/>
        </w:numPr>
        <w:jc w:val="both"/>
        <w:rPr>
          <w:rFonts w:ascii="Times New Roman" w:hAnsi="Times New Roman" w:cs="Times New Roman"/>
          <w:sz w:val="24"/>
          <w:szCs w:val="24"/>
          <w:lang w:val="en-IN"/>
        </w:rPr>
      </w:pPr>
      <w:r w:rsidRPr="00AB68F2">
        <w:rPr>
          <w:rFonts w:ascii="Times New Roman" w:hAnsi="Times New Roman" w:cs="Times New Roman"/>
          <w:sz w:val="24"/>
          <w:szCs w:val="24"/>
          <w:lang w:val="en-IN"/>
        </w:rPr>
        <w:t>The period of time from where you wish to select the real life situation</w:t>
      </w:r>
    </w:p>
    <w:p w14:paraId="725917CF" w14:textId="77777777" w:rsidR="0053757F" w:rsidRPr="00AB68F2" w:rsidRDefault="0053757F" w:rsidP="0053757F">
      <w:pPr>
        <w:pStyle w:val="ListParagraph"/>
        <w:numPr>
          <w:ilvl w:val="0"/>
          <w:numId w:val="1"/>
        </w:numPr>
        <w:jc w:val="both"/>
        <w:rPr>
          <w:rFonts w:ascii="Times New Roman" w:hAnsi="Times New Roman" w:cs="Times New Roman"/>
          <w:sz w:val="24"/>
          <w:szCs w:val="24"/>
          <w:lang w:val="en-IN"/>
        </w:rPr>
      </w:pPr>
      <w:r w:rsidRPr="00AB68F2">
        <w:rPr>
          <w:rFonts w:ascii="Times New Roman" w:hAnsi="Times New Roman" w:cs="Times New Roman"/>
          <w:sz w:val="24"/>
          <w:szCs w:val="24"/>
          <w:lang w:val="en-IN"/>
        </w:rPr>
        <w:t xml:space="preserve">The number of pages (length) you wish to write in the document </w:t>
      </w:r>
    </w:p>
    <w:p w14:paraId="5EF3517D" w14:textId="77777777" w:rsidR="0053757F" w:rsidRPr="00AB68F2" w:rsidRDefault="0053757F" w:rsidP="0053757F">
      <w:pPr>
        <w:pStyle w:val="ListParagraph"/>
        <w:jc w:val="both"/>
        <w:rPr>
          <w:rFonts w:ascii="Times New Roman" w:hAnsi="Times New Roman" w:cs="Times New Roman"/>
          <w:sz w:val="24"/>
          <w:szCs w:val="24"/>
          <w:lang w:val="en-IN"/>
        </w:rPr>
      </w:pPr>
    </w:p>
    <w:p w14:paraId="378A1AD4"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t>DMD - Low</w:t>
      </w:r>
    </w:p>
    <w:p w14:paraId="4833F881" w14:textId="77777777" w:rsidR="0053757F" w:rsidRPr="00AB68F2" w:rsidRDefault="0053757F" w:rsidP="0053757F">
      <w:pPr>
        <w:jc w:val="both"/>
        <w:rPr>
          <w:rFonts w:ascii="Times New Roman" w:hAnsi="Times New Roman" w:cs="Times New Roman"/>
          <w:lang w:val="en-IN"/>
        </w:rPr>
      </w:pPr>
      <w:r w:rsidRPr="00AB68F2">
        <w:rPr>
          <w:rFonts w:ascii="Times New Roman" w:hAnsi="Times New Roman" w:cs="Times New Roman"/>
          <w:lang w:val="en-IN"/>
        </w:rPr>
        <w:t>The faculty has specified the following with regard to the assignment. You do not have an option to deviate from these instructions</w:t>
      </w:r>
    </w:p>
    <w:p w14:paraId="0CD13D44"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Four out of five specific concepts (given by faculty) have to be used</w:t>
      </w:r>
    </w:p>
    <w:p w14:paraId="5228095B"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The real life situation should be recent (occurring within the last 6 months, and not before that)</w:t>
      </w:r>
    </w:p>
    <w:p w14:paraId="64FBD5FA"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 xml:space="preserve">The length of the document has to be more than 10 pages  </w:t>
      </w:r>
    </w:p>
    <w:p w14:paraId="2C4CC392" w14:textId="77777777" w:rsidR="0053757F" w:rsidRPr="00AB68F2" w:rsidRDefault="0053757F" w:rsidP="0053757F">
      <w:pPr>
        <w:rPr>
          <w:rFonts w:ascii="Times New Roman" w:hAnsi="Times New Roman" w:cs="Times New Roman"/>
          <w:lang w:val="en-IN"/>
        </w:rPr>
      </w:pPr>
    </w:p>
    <w:p w14:paraId="17F77329" w14:textId="77777777" w:rsidR="0053757F" w:rsidRPr="00AB68F2" w:rsidRDefault="0053757F" w:rsidP="0053757F">
      <w:pPr>
        <w:rPr>
          <w:rFonts w:ascii="Times New Roman" w:hAnsi="Times New Roman" w:cs="Times New Roman"/>
          <w:b/>
          <w:lang w:val="en-IN"/>
        </w:rPr>
      </w:pPr>
      <w:r w:rsidRPr="00AB68F2">
        <w:rPr>
          <w:rFonts w:ascii="Times New Roman" w:hAnsi="Times New Roman" w:cs="Times New Roman"/>
          <w:b/>
          <w:lang w:val="en-IN"/>
        </w:rPr>
        <w:t>Broad Information Sharing (BIS)</w:t>
      </w:r>
    </w:p>
    <w:p w14:paraId="0B09AB70"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t>BIS - High</w:t>
      </w:r>
    </w:p>
    <w:p w14:paraId="0D029C5E" w14:textId="77777777" w:rsidR="0053757F" w:rsidRPr="00AB68F2" w:rsidRDefault="0053757F" w:rsidP="0053757F">
      <w:pPr>
        <w:jc w:val="both"/>
        <w:rPr>
          <w:rFonts w:ascii="Times New Roman" w:hAnsi="Times New Roman" w:cs="Times New Roman"/>
          <w:lang w:val="en-IN"/>
        </w:rPr>
      </w:pPr>
      <w:r w:rsidRPr="00AB68F2">
        <w:rPr>
          <w:rFonts w:ascii="Times New Roman" w:hAnsi="Times New Roman" w:cs="Times New Roman"/>
          <w:lang w:val="en-IN"/>
        </w:rPr>
        <w:t>The faculty has provided the following information to give some clarity on the assignment:</w:t>
      </w:r>
    </w:p>
    <w:p w14:paraId="383569DC"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The document has to have portrait layout, with a font of Times New Roman 12 and double spacing between lines.</w:t>
      </w:r>
    </w:p>
    <w:p w14:paraId="742B0119"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The document should have the following structure: Title page, Table of contents, Introduction, concept/s description, Explanation of real life example, Association of concept to example, Conclusion</w:t>
      </w:r>
    </w:p>
    <w:p w14:paraId="30D616AA"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 xml:space="preserve">The real life situation can be based on national newspapers (e.g. TOI, HT, Hindu) or national magazines (e.g. Business Today, Business India, </w:t>
      </w:r>
      <w:proofErr w:type="spellStart"/>
      <w:r w:rsidRPr="00AB68F2">
        <w:rPr>
          <w:rFonts w:ascii="Times New Roman" w:hAnsi="Times New Roman" w:cs="Times New Roman"/>
          <w:lang w:val="en-IN"/>
        </w:rPr>
        <w:t>PeopleMatters</w:t>
      </w:r>
      <w:proofErr w:type="spellEnd"/>
      <w:r w:rsidRPr="00AB68F2">
        <w:rPr>
          <w:rFonts w:ascii="Times New Roman" w:hAnsi="Times New Roman" w:cs="Times New Roman"/>
          <w:lang w:val="en-IN"/>
        </w:rPr>
        <w:t>)  available in the library or online</w:t>
      </w:r>
    </w:p>
    <w:p w14:paraId="203057E5" w14:textId="77777777" w:rsidR="0053757F" w:rsidRPr="00AB68F2" w:rsidRDefault="0053757F" w:rsidP="0053757F">
      <w:pPr>
        <w:pStyle w:val="ListParagraph"/>
        <w:jc w:val="both"/>
        <w:rPr>
          <w:rFonts w:ascii="Times New Roman" w:hAnsi="Times New Roman" w:cs="Times New Roman"/>
          <w:lang w:val="en-IN"/>
        </w:rPr>
      </w:pPr>
    </w:p>
    <w:p w14:paraId="79A8A163"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t>BIS - Low</w:t>
      </w:r>
    </w:p>
    <w:p w14:paraId="554451D1" w14:textId="77777777" w:rsidR="0053757F" w:rsidRPr="00AB68F2" w:rsidRDefault="0053757F" w:rsidP="0053757F">
      <w:pPr>
        <w:jc w:val="both"/>
        <w:rPr>
          <w:rFonts w:ascii="Times New Roman" w:hAnsi="Times New Roman" w:cs="Times New Roman"/>
          <w:lang w:val="en-IN"/>
        </w:rPr>
      </w:pPr>
      <w:r w:rsidRPr="00AB68F2">
        <w:rPr>
          <w:rFonts w:ascii="Times New Roman" w:hAnsi="Times New Roman" w:cs="Times New Roman"/>
          <w:lang w:val="en-IN"/>
        </w:rPr>
        <w:t>The faculty has not provided any clarity on the assignment with regard to the following:</w:t>
      </w:r>
    </w:p>
    <w:p w14:paraId="3903ACB2"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 xml:space="preserve">The format of the document in terms of layout, font type and size and line spacing </w:t>
      </w:r>
    </w:p>
    <w:p w14:paraId="5D050679"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 xml:space="preserve">The structure and flow of the document </w:t>
      </w:r>
    </w:p>
    <w:p w14:paraId="24D639AF" w14:textId="77777777" w:rsidR="0053757F" w:rsidRPr="00AB68F2" w:rsidRDefault="0053757F" w:rsidP="0053757F">
      <w:pPr>
        <w:pStyle w:val="ListParagraph"/>
        <w:numPr>
          <w:ilvl w:val="0"/>
          <w:numId w:val="1"/>
        </w:numPr>
        <w:jc w:val="both"/>
        <w:rPr>
          <w:rFonts w:ascii="Times New Roman" w:hAnsi="Times New Roman" w:cs="Times New Roman"/>
          <w:lang w:val="en-IN"/>
        </w:rPr>
      </w:pPr>
      <w:r w:rsidRPr="00AB68F2">
        <w:rPr>
          <w:rFonts w:ascii="Times New Roman" w:hAnsi="Times New Roman" w:cs="Times New Roman"/>
          <w:lang w:val="en-IN"/>
        </w:rPr>
        <w:t xml:space="preserve">The possible sources of information for the real life situation or phenomenon </w:t>
      </w:r>
    </w:p>
    <w:p w14:paraId="496FAD5D" w14:textId="77777777" w:rsidR="0053757F" w:rsidRPr="00AB68F2" w:rsidRDefault="0053757F" w:rsidP="0053757F">
      <w:pPr>
        <w:rPr>
          <w:rFonts w:ascii="Times New Roman" w:hAnsi="Times New Roman" w:cs="Times New Roman"/>
          <w:b/>
          <w:lang w:val="en-IN"/>
        </w:rPr>
      </w:pPr>
      <w:r w:rsidRPr="00AB68F2">
        <w:rPr>
          <w:rFonts w:ascii="Times New Roman" w:hAnsi="Times New Roman" w:cs="Times New Roman"/>
          <w:b/>
          <w:lang w:val="en-IN"/>
        </w:rPr>
        <w:t>Climate of Trust (COT)</w:t>
      </w:r>
    </w:p>
    <w:p w14:paraId="5C5AAADD"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lastRenderedPageBreak/>
        <w:t>COT - High</w:t>
      </w:r>
    </w:p>
    <w:p w14:paraId="1D59D793" w14:textId="77777777" w:rsidR="0053757F" w:rsidRPr="00AB68F2" w:rsidRDefault="0053757F" w:rsidP="0053757F">
      <w:pPr>
        <w:jc w:val="both"/>
        <w:rPr>
          <w:rFonts w:ascii="Times New Roman" w:hAnsi="Times New Roman" w:cs="Times New Roman"/>
          <w:lang w:val="en-IN"/>
        </w:rPr>
      </w:pPr>
      <w:r w:rsidRPr="00AB68F2">
        <w:rPr>
          <w:rFonts w:ascii="Times New Roman" w:hAnsi="Times New Roman" w:cs="Times New Roman"/>
          <w:lang w:val="en-IN"/>
        </w:rPr>
        <w:t>Your faculty has created an environment in which you find it easy to approach them as well as your fellow classmates for exchange of ideas and concerns about the assignment. You can depend upon faculty and classmates for giving you time, listening to your point of view and providing an honest feedback. You know for sure that ideas you have shared with others will not be used by them for their gain. The students believe that discussion with classmates amongst them can help improve the quality of their assignment. They have regard for each other’s opinions and perspectives, and are comfortable about seeking and providing clarifications.</w:t>
      </w:r>
    </w:p>
    <w:p w14:paraId="1AAFDC79" w14:textId="77777777" w:rsidR="0053757F" w:rsidRPr="00AB68F2" w:rsidRDefault="0053757F" w:rsidP="0053757F">
      <w:pPr>
        <w:pStyle w:val="ListParagraph"/>
        <w:numPr>
          <w:ilvl w:val="0"/>
          <w:numId w:val="2"/>
        </w:numPr>
        <w:rPr>
          <w:rFonts w:ascii="Times New Roman" w:hAnsi="Times New Roman" w:cs="Times New Roman"/>
          <w:u w:val="single"/>
          <w:lang w:val="en-IN"/>
        </w:rPr>
      </w:pPr>
      <w:r w:rsidRPr="00AB68F2">
        <w:rPr>
          <w:rFonts w:ascii="Times New Roman" w:hAnsi="Times New Roman" w:cs="Times New Roman"/>
          <w:u w:val="single"/>
          <w:lang w:val="en-IN"/>
        </w:rPr>
        <w:t>COT - Low</w:t>
      </w:r>
    </w:p>
    <w:p w14:paraId="67A9DF07" w14:textId="77777777" w:rsidR="0053757F" w:rsidRPr="00AB68F2" w:rsidRDefault="0053757F" w:rsidP="0053757F">
      <w:pPr>
        <w:jc w:val="both"/>
        <w:rPr>
          <w:rFonts w:ascii="Times New Roman" w:hAnsi="Times New Roman" w:cs="Times New Roman"/>
          <w:lang w:val="en-IN"/>
        </w:rPr>
      </w:pPr>
      <w:r w:rsidRPr="00AB68F2">
        <w:rPr>
          <w:rFonts w:ascii="Times New Roman" w:hAnsi="Times New Roman" w:cs="Times New Roman"/>
          <w:lang w:val="en-IN"/>
        </w:rPr>
        <w:t>Your faculty has created an environment in which you find it difficult to approach them as well as your fellow classmates for exchange of ideas and concerns about the assignment. You cannot depend upon faculty and classmates for giving you time, listening to your point of view and providing an honest feedback. You doubt the intention of others, and fear that yours ideas will be used by others for their gain if you share it with them. The students believe that discussion with classmates is futile and serves no purpose towards helping them improve the quality of their assignment. They have no regard for each other’s opinions and perspectives, and are uncomfortable about seeking and providing clarifications.</w:t>
      </w:r>
    </w:p>
    <w:p w14:paraId="7ADDFDE9" w14:textId="77777777" w:rsidR="0053757F" w:rsidRPr="00AB68F2" w:rsidRDefault="0053757F" w:rsidP="009C789D">
      <w:pPr>
        <w:jc w:val="center"/>
        <w:rPr>
          <w:rFonts w:ascii="Times New Roman" w:hAnsi="Times New Roman" w:cs="Times New Roman"/>
          <w:b/>
          <w:lang w:val="en-IN"/>
        </w:rPr>
        <w:sectPr w:rsidR="0053757F" w:rsidRPr="00AB68F2">
          <w:pgSz w:w="11906" w:h="16838"/>
          <w:pgMar w:top="1440" w:right="1440" w:bottom="1440" w:left="1440" w:header="708" w:footer="708" w:gutter="0"/>
          <w:cols w:space="708"/>
          <w:docGrid w:linePitch="360"/>
        </w:sectPr>
      </w:pPr>
    </w:p>
    <w:p w14:paraId="3162C2D7" w14:textId="77777777" w:rsidR="0053757F" w:rsidRPr="00AB68F2" w:rsidRDefault="00C5479B" w:rsidP="0053757F">
      <w:pPr>
        <w:jc w:val="center"/>
        <w:rPr>
          <w:rFonts w:ascii="Times New Roman" w:hAnsi="Times New Roman" w:cs="Times New Roman"/>
          <w:b/>
          <w:lang w:val="en-IN"/>
        </w:rPr>
      </w:pPr>
      <w:r>
        <w:rPr>
          <w:rFonts w:ascii="Times New Roman" w:hAnsi="Times New Roman" w:cs="Times New Roman"/>
          <w:b/>
          <w:lang w:val="en-IN"/>
        </w:rPr>
        <w:lastRenderedPageBreak/>
        <w:t>APPENDIX B</w:t>
      </w:r>
    </w:p>
    <w:p w14:paraId="34D97ADD" w14:textId="77777777" w:rsidR="0053757F" w:rsidRPr="00AB68F2" w:rsidRDefault="0053757F" w:rsidP="0053757F">
      <w:pPr>
        <w:jc w:val="center"/>
        <w:rPr>
          <w:rFonts w:ascii="Times New Roman" w:hAnsi="Times New Roman" w:cs="Times New Roman"/>
          <w:b/>
          <w:lang w:val="en-IN"/>
        </w:rPr>
      </w:pPr>
      <w:r w:rsidRPr="00AB68F2">
        <w:rPr>
          <w:rFonts w:ascii="Times New Roman" w:hAnsi="Times New Roman" w:cs="Times New Roman"/>
          <w:b/>
          <w:lang w:val="en-IN"/>
        </w:rPr>
        <w:t>SUMMARY OF STUDIES</w:t>
      </w:r>
    </w:p>
    <w:tbl>
      <w:tblPr>
        <w:tblStyle w:val="TableGrid"/>
        <w:tblW w:w="0" w:type="auto"/>
        <w:tblLook w:val="04A0" w:firstRow="1" w:lastRow="0" w:firstColumn="1" w:lastColumn="0" w:noHBand="0" w:noVBand="1"/>
      </w:tblPr>
      <w:tblGrid>
        <w:gridCol w:w="2241"/>
        <w:gridCol w:w="2256"/>
        <w:gridCol w:w="2257"/>
        <w:gridCol w:w="2262"/>
      </w:tblGrid>
      <w:tr w:rsidR="0053757F" w:rsidRPr="00AB68F2" w14:paraId="22F0A561" w14:textId="77777777" w:rsidTr="006864D5">
        <w:tc>
          <w:tcPr>
            <w:tcW w:w="2310" w:type="dxa"/>
          </w:tcPr>
          <w:p w14:paraId="164B3213"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STUDIES</w:t>
            </w:r>
          </w:p>
        </w:tc>
        <w:tc>
          <w:tcPr>
            <w:tcW w:w="2310" w:type="dxa"/>
          </w:tcPr>
          <w:p w14:paraId="5DCCC8CF"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Study 1</w:t>
            </w:r>
          </w:p>
        </w:tc>
        <w:tc>
          <w:tcPr>
            <w:tcW w:w="2311" w:type="dxa"/>
          </w:tcPr>
          <w:p w14:paraId="14409919"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Study 2A, 2B, 2C</w:t>
            </w:r>
          </w:p>
        </w:tc>
        <w:tc>
          <w:tcPr>
            <w:tcW w:w="2311" w:type="dxa"/>
          </w:tcPr>
          <w:p w14:paraId="0D3E1D24"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Study 3</w:t>
            </w:r>
          </w:p>
        </w:tc>
      </w:tr>
      <w:tr w:rsidR="0053757F" w:rsidRPr="00AB68F2" w14:paraId="2D2896D3" w14:textId="77777777" w:rsidTr="006864D5">
        <w:tc>
          <w:tcPr>
            <w:tcW w:w="2310" w:type="dxa"/>
          </w:tcPr>
          <w:p w14:paraId="05052FAB"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Objective</w:t>
            </w:r>
          </w:p>
        </w:tc>
        <w:tc>
          <w:tcPr>
            <w:tcW w:w="2310" w:type="dxa"/>
          </w:tcPr>
          <w:p w14:paraId="330253CA"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To define and validate item scales for DMD, BIS and COT</w:t>
            </w:r>
            <w:r w:rsidR="007A55F8" w:rsidRPr="00AB68F2">
              <w:rPr>
                <w:rFonts w:ascii="Times New Roman" w:hAnsi="Times New Roman" w:cs="Times New Roman"/>
                <w:lang w:val="en-IN"/>
              </w:rPr>
              <w:t xml:space="preserve"> and the experimental vignettes for each</w:t>
            </w:r>
          </w:p>
          <w:p w14:paraId="7B554DB6" w14:textId="77777777" w:rsidR="0053757F" w:rsidRPr="00AB68F2" w:rsidRDefault="0053757F" w:rsidP="006864D5">
            <w:pPr>
              <w:jc w:val="center"/>
              <w:rPr>
                <w:rFonts w:ascii="Times New Roman" w:hAnsi="Times New Roman" w:cs="Times New Roman"/>
                <w:lang w:val="en-IN"/>
              </w:rPr>
            </w:pPr>
          </w:p>
        </w:tc>
        <w:tc>
          <w:tcPr>
            <w:tcW w:w="2311" w:type="dxa"/>
          </w:tcPr>
          <w:p w14:paraId="12933D73"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To confirm the impact of DMD, BIS and COT</w:t>
            </w:r>
          </w:p>
          <w:p w14:paraId="35A921D8"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on Thriving</w:t>
            </w:r>
          </w:p>
        </w:tc>
        <w:tc>
          <w:tcPr>
            <w:tcW w:w="2311" w:type="dxa"/>
          </w:tcPr>
          <w:p w14:paraId="348436BC"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To explore the relation of DMD, BIS and COT, Thriving and Self-Determination Components</w:t>
            </w:r>
          </w:p>
          <w:p w14:paraId="4F3486EA" w14:textId="77777777" w:rsidR="0053757F" w:rsidRPr="00AB68F2" w:rsidRDefault="0053757F" w:rsidP="006864D5">
            <w:pPr>
              <w:jc w:val="center"/>
              <w:rPr>
                <w:rFonts w:ascii="Times New Roman" w:hAnsi="Times New Roman" w:cs="Times New Roman"/>
                <w:lang w:val="en-IN"/>
              </w:rPr>
            </w:pPr>
          </w:p>
        </w:tc>
      </w:tr>
      <w:tr w:rsidR="0053757F" w:rsidRPr="00AB68F2" w14:paraId="2FD422E3" w14:textId="77777777" w:rsidTr="006864D5">
        <w:tc>
          <w:tcPr>
            <w:tcW w:w="2310" w:type="dxa"/>
          </w:tcPr>
          <w:p w14:paraId="092EF200"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Research Method</w:t>
            </w:r>
          </w:p>
        </w:tc>
        <w:tc>
          <w:tcPr>
            <w:tcW w:w="2310" w:type="dxa"/>
          </w:tcPr>
          <w:p w14:paraId="69069934" w14:textId="77777777" w:rsidR="00AD64F8" w:rsidRPr="00AB68F2" w:rsidRDefault="00AD64F8" w:rsidP="006864D5">
            <w:pPr>
              <w:jc w:val="center"/>
              <w:rPr>
                <w:rFonts w:ascii="Times New Roman" w:hAnsi="Times New Roman" w:cs="Times New Roman"/>
                <w:lang w:val="en-IN"/>
              </w:rPr>
            </w:pPr>
            <w:r w:rsidRPr="00AB68F2">
              <w:rPr>
                <w:rFonts w:ascii="Times New Roman" w:hAnsi="Times New Roman" w:cs="Times New Roman"/>
                <w:lang w:val="en-IN"/>
              </w:rPr>
              <w:t xml:space="preserve">Experimental Study </w:t>
            </w:r>
          </w:p>
          <w:p w14:paraId="3D304A5D" w14:textId="77777777" w:rsidR="00AD64F8" w:rsidRPr="00AB68F2" w:rsidRDefault="0053757F" w:rsidP="006864D5">
            <w:pPr>
              <w:jc w:val="center"/>
              <w:rPr>
                <w:rFonts w:ascii="Times New Roman" w:hAnsi="Times New Roman" w:cs="Times New Roman"/>
              </w:rPr>
            </w:pPr>
            <w:r w:rsidRPr="00AB68F2">
              <w:rPr>
                <w:rFonts w:ascii="Times New Roman" w:hAnsi="Times New Roman" w:cs="Times New Roman"/>
              </w:rPr>
              <w:t>2 (high vs low DMD)*</w:t>
            </w:r>
          </w:p>
          <w:p w14:paraId="00A1AFE6" w14:textId="77777777" w:rsidR="00AD64F8" w:rsidRPr="00AB68F2" w:rsidRDefault="0053757F" w:rsidP="006864D5">
            <w:pPr>
              <w:jc w:val="center"/>
              <w:rPr>
                <w:rFonts w:ascii="Times New Roman" w:hAnsi="Times New Roman" w:cs="Times New Roman"/>
              </w:rPr>
            </w:pPr>
            <w:r w:rsidRPr="00AB68F2">
              <w:rPr>
                <w:rFonts w:ascii="Times New Roman" w:hAnsi="Times New Roman" w:cs="Times New Roman"/>
              </w:rPr>
              <w:t>2 (high vs low BIS)*</w:t>
            </w:r>
          </w:p>
          <w:p w14:paraId="55E5C36D" w14:textId="77777777" w:rsidR="006606C7" w:rsidRPr="00AB68F2" w:rsidRDefault="0053757F" w:rsidP="006864D5">
            <w:pPr>
              <w:jc w:val="center"/>
              <w:rPr>
                <w:rFonts w:ascii="Times New Roman" w:hAnsi="Times New Roman" w:cs="Times New Roman"/>
              </w:rPr>
            </w:pPr>
            <w:r w:rsidRPr="00AB68F2">
              <w:rPr>
                <w:rFonts w:ascii="Times New Roman" w:hAnsi="Times New Roman" w:cs="Times New Roman"/>
              </w:rPr>
              <w:t xml:space="preserve">2 (high vs low COT) </w:t>
            </w:r>
          </w:p>
          <w:p w14:paraId="6A870144" w14:textId="77777777" w:rsidR="006606C7" w:rsidRPr="00AB68F2" w:rsidRDefault="006606C7" w:rsidP="006864D5">
            <w:pPr>
              <w:jc w:val="center"/>
              <w:rPr>
                <w:rFonts w:ascii="Times New Roman" w:hAnsi="Times New Roman" w:cs="Times New Roman"/>
              </w:rPr>
            </w:pPr>
          </w:p>
          <w:p w14:paraId="58487CBF" w14:textId="77777777" w:rsidR="0053757F" w:rsidRPr="00AB68F2" w:rsidRDefault="006606C7" w:rsidP="006606C7">
            <w:pPr>
              <w:jc w:val="center"/>
              <w:rPr>
                <w:rFonts w:ascii="Times New Roman" w:hAnsi="Times New Roman" w:cs="Times New Roman"/>
                <w:lang w:val="en-IN"/>
              </w:rPr>
            </w:pPr>
            <w:r w:rsidRPr="00AB68F2">
              <w:rPr>
                <w:rFonts w:ascii="Times New Roman" w:hAnsi="Times New Roman" w:cs="Times New Roman"/>
              </w:rPr>
              <w:t>B</w:t>
            </w:r>
            <w:r w:rsidR="0053757F" w:rsidRPr="00AB68F2">
              <w:rPr>
                <w:rFonts w:ascii="Times New Roman" w:hAnsi="Times New Roman" w:cs="Times New Roman"/>
              </w:rPr>
              <w:t>etween subjects design</w:t>
            </w:r>
          </w:p>
        </w:tc>
        <w:tc>
          <w:tcPr>
            <w:tcW w:w="2311" w:type="dxa"/>
          </w:tcPr>
          <w:p w14:paraId="6FE68C91" w14:textId="77777777" w:rsidR="006606C7" w:rsidRPr="00AB68F2" w:rsidRDefault="006606C7" w:rsidP="006864D5">
            <w:pPr>
              <w:jc w:val="center"/>
              <w:rPr>
                <w:rFonts w:ascii="Times New Roman" w:hAnsi="Times New Roman" w:cs="Times New Roman"/>
                <w:lang w:val="en-IN"/>
              </w:rPr>
            </w:pPr>
            <w:r w:rsidRPr="00AB68F2">
              <w:rPr>
                <w:rFonts w:ascii="Times New Roman" w:hAnsi="Times New Roman" w:cs="Times New Roman"/>
                <w:lang w:val="en-IN"/>
              </w:rPr>
              <w:t xml:space="preserve">A set of experimental vignette studies </w:t>
            </w:r>
          </w:p>
          <w:p w14:paraId="7AAB8711"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2</w:t>
            </w:r>
            <w:r w:rsidR="00441205" w:rsidRPr="00AB68F2">
              <w:rPr>
                <w:rFonts w:ascii="Times New Roman" w:hAnsi="Times New Roman" w:cs="Times New Roman"/>
                <w:lang w:val="en-IN"/>
              </w:rPr>
              <w:t>A</w:t>
            </w:r>
            <w:r w:rsidRPr="00AB68F2">
              <w:rPr>
                <w:rFonts w:ascii="Times New Roman" w:hAnsi="Times New Roman" w:cs="Times New Roman"/>
                <w:lang w:val="en-IN"/>
              </w:rPr>
              <w:t>) High vs low DMD</w:t>
            </w:r>
          </w:p>
          <w:p w14:paraId="216982B3"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2</w:t>
            </w:r>
            <w:r w:rsidR="00441205" w:rsidRPr="00AB68F2">
              <w:rPr>
                <w:rFonts w:ascii="Times New Roman" w:hAnsi="Times New Roman" w:cs="Times New Roman"/>
                <w:lang w:val="en-IN"/>
              </w:rPr>
              <w:t>B</w:t>
            </w:r>
            <w:r w:rsidRPr="00AB68F2">
              <w:rPr>
                <w:rFonts w:ascii="Times New Roman" w:hAnsi="Times New Roman" w:cs="Times New Roman"/>
                <w:lang w:val="en-IN"/>
              </w:rPr>
              <w:t xml:space="preserve">) High vs low BIS and </w:t>
            </w:r>
          </w:p>
          <w:p w14:paraId="67C7D9AD" w14:textId="77777777" w:rsidR="0053757F" w:rsidRPr="00AB68F2" w:rsidRDefault="0053757F" w:rsidP="00441205">
            <w:pPr>
              <w:jc w:val="center"/>
              <w:rPr>
                <w:rFonts w:ascii="Times New Roman" w:hAnsi="Times New Roman" w:cs="Times New Roman"/>
                <w:lang w:val="en-IN"/>
              </w:rPr>
            </w:pPr>
            <w:r w:rsidRPr="00AB68F2">
              <w:rPr>
                <w:rFonts w:ascii="Times New Roman" w:hAnsi="Times New Roman" w:cs="Times New Roman"/>
                <w:lang w:val="en-IN"/>
              </w:rPr>
              <w:t>2</w:t>
            </w:r>
            <w:r w:rsidR="00441205" w:rsidRPr="00AB68F2">
              <w:rPr>
                <w:rFonts w:ascii="Times New Roman" w:hAnsi="Times New Roman" w:cs="Times New Roman"/>
                <w:lang w:val="en-IN"/>
              </w:rPr>
              <w:t>C</w:t>
            </w:r>
            <w:r w:rsidRPr="00AB68F2">
              <w:rPr>
                <w:rFonts w:ascii="Times New Roman" w:hAnsi="Times New Roman" w:cs="Times New Roman"/>
                <w:lang w:val="en-IN"/>
              </w:rPr>
              <w:t xml:space="preserve">) High vs low COT  </w:t>
            </w:r>
          </w:p>
          <w:p w14:paraId="78F6BB14" w14:textId="77777777" w:rsidR="006606C7" w:rsidRPr="00AB68F2" w:rsidRDefault="006606C7" w:rsidP="00441205">
            <w:pPr>
              <w:jc w:val="center"/>
              <w:rPr>
                <w:rFonts w:ascii="Times New Roman" w:hAnsi="Times New Roman" w:cs="Times New Roman"/>
                <w:lang w:val="en-IN"/>
              </w:rPr>
            </w:pPr>
          </w:p>
          <w:p w14:paraId="2C73EA6C" w14:textId="77777777" w:rsidR="006606C7" w:rsidRPr="00AB68F2" w:rsidRDefault="006606C7" w:rsidP="006606C7">
            <w:pPr>
              <w:jc w:val="center"/>
              <w:rPr>
                <w:rFonts w:ascii="Times New Roman" w:hAnsi="Times New Roman" w:cs="Times New Roman"/>
                <w:lang w:val="en-IN"/>
              </w:rPr>
            </w:pPr>
            <w:r w:rsidRPr="00AB68F2">
              <w:rPr>
                <w:rFonts w:ascii="Times New Roman" w:hAnsi="Times New Roman" w:cs="Times New Roman"/>
                <w:lang w:val="en-IN"/>
              </w:rPr>
              <w:t xml:space="preserve">Between subjects design </w:t>
            </w:r>
          </w:p>
          <w:p w14:paraId="75F50A52" w14:textId="77777777" w:rsidR="006606C7" w:rsidRPr="00AB68F2" w:rsidRDefault="006606C7" w:rsidP="00441205">
            <w:pPr>
              <w:jc w:val="center"/>
              <w:rPr>
                <w:rFonts w:ascii="Times New Roman" w:hAnsi="Times New Roman" w:cs="Times New Roman"/>
                <w:lang w:val="en-IN"/>
              </w:rPr>
            </w:pPr>
          </w:p>
        </w:tc>
        <w:tc>
          <w:tcPr>
            <w:tcW w:w="2311" w:type="dxa"/>
          </w:tcPr>
          <w:p w14:paraId="5499EADE"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Field Study</w:t>
            </w:r>
          </w:p>
        </w:tc>
      </w:tr>
      <w:tr w:rsidR="0053757F" w:rsidRPr="00AB68F2" w14:paraId="39A17B7F" w14:textId="77777777" w:rsidTr="006864D5">
        <w:tc>
          <w:tcPr>
            <w:tcW w:w="2310" w:type="dxa"/>
          </w:tcPr>
          <w:p w14:paraId="784B28F1"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Sample size</w:t>
            </w:r>
          </w:p>
        </w:tc>
        <w:tc>
          <w:tcPr>
            <w:tcW w:w="2310" w:type="dxa"/>
          </w:tcPr>
          <w:p w14:paraId="766E9484"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N = 240</w:t>
            </w:r>
          </w:p>
        </w:tc>
        <w:tc>
          <w:tcPr>
            <w:tcW w:w="2311" w:type="dxa"/>
          </w:tcPr>
          <w:p w14:paraId="0B448C9C"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N</w:t>
            </w:r>
            <w:r w:rsidR="00B44E12" w:rsidRPr="00AB68F2">
              <w:rPr>
                <w:rFonts w:ascii="Times New Roman" w:hAnsi="Times New Roman" w:cs="Times New Roman"/>
                <w:vertAlign w:val="subscript"/>
                <w:lang w:val="en-IN"/>
              </w:rPr>
              <w:t>2A</w:t>
            </w:r>
            <w:r w:rsidRPr="00AB68F2">
              <w:rPr>
                <w:rFonts w:ascii="Times New Roman" w:hAnsi="Times New Roman" w:cs="Times New Roman"/>
                <w:lang w:val="en-IN"/>
              </w:rPr>
              <w:t xml:space="preserve"> = 60, N</w:t>
            </w:r>
            <w:r w:rsidR="00B44E12" w:rsidRPr="00AB68F2">
              <w:rPr>
                <w:rFonts w:ascii="Times New Roman" w:hAnsi="Times New Roman" w:cs="Times New Roman"/>
                <w:vertAlign w:val="subscript"/>
                <w:lang w:val="en-IN"/>
              </w:rPr>
              <w:t>2B</w:t>
            </w:r>
            <w:r w:rsidRPr="00AB68F2">
              <w:rPr>
                <w:rFonts w:ascii="Times New Roman" w:hAnsi="Times New Roman" w:cs="Times New Roman"/>
                <w:lang w:val="en-IN"/>
              </w:rPr>
              <w:t xml:space="preserve"> = 60, N</w:t>
            </w:r>
            <w:r w:rsidR="00B44E12" w:rsidRPr="00AB68F2">
              <w:rPr>
                <w:rFonts w:ascii="Times New Roman" w:hAnsi="Times New Roman" w:cs="Times New Roman"/>
                <w:vertAlign w:val="subscript"/>
                <w:lang w:val="en-IN"/>
              </w:rPr>
              <w:t>2C</w:t>
            </w:r>
            <w:r w:rsidRPr="00AB68F2">
              <w:rPr>
                <w:rFonts w:ascii="Times New Roman" w:hAnsi="Times New Roman" w:cs="Times New Roman"/>
                <w:lang w:val="en-IN"/>
              </w:rPr>
              <w:t xml:space="preserve"> = 60</w:t>
            </w:r>
          </w:p>
        </w:tc>
        <w:tc>
          <w:tcPr>
            <w:tcW w:w="2311" w:type="dxa"/>
          </w:tcPr>
          <w:p w14:paraId="5FD2EB80"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N = 92</w:t>
            </w:r>
          </w:p>
        </w:tc>
      </w:tr>
      <w:tr w:rsidR="0053757F" w:rsidRPr="00AB68F2" w14:paraId="5E7CE809" w14:textId="77777777" w:rsidTr="006864D5">
        <w:tc>
          <w:tcPr>
            <w:tcW w:w="2310" w:type="dxa"/>
          </w:tcPr>
          <w:p w14:paraId="030B837E"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Analysis</w:t>
            </w:r>
          </w:p>
        </w:tc>
        <w:tc>
          <w:tcPr>
            <w:tcW w:w="2310" w:type="dxa"/>
          </w:tcPr>
          <w:p w14:paraId="6BC02FC5"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Convergent and Discriminant Validity, Reliability</w:t>
            </w:r>
          </w:p>
          <w:p w14:paraId="46F57ED9"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Manipulation Check</w:t>
            </w:r>
          </w:p>
          <w:p w14:paraId="531012FD" w14:textId="77777777" w:rsidR="0053757F" w:rsidRPr="00AB68F2" w:rsidRDefault="0053757F" w:rsidP="006864D5">
            <w:pPr>
              <w:jc w:val="center"/>
              <w:rPr>
                <w:rFonts w:ascii="Times New Roman" w:hAnsi="Times New Roman" w:cs="Times New Roman"/>
                <w:lang w:val="en-IN"/>
              </w:rPr>
            </w:pPr>
          </w:p>
        </w:tc>
        <w:tc>
          <w:tcPr>
            <w:tcW w:w="2311" w:type="dxa"/>
          </w:tcPr>
          <w:p w14:paraId="2AB54AAE"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Manipulation Check</w:t>
            </w:r>
          </w:p>
          <w:p w14:paraId="07FEB5BA"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T-Tests</w:t>
            </w:r>
          </w:p>
        </w:tc>
        <w:tc>
          <w:tcPr>
            <w:tcW w:w="2311" w:type="dxa"/>
          </w:tcPr>
          <w:p w14:paraId="518E631B"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Hierarchical Regression</w:t>
            </w:r>
          </w:p>
        </w:tc>
      </w:tr>
      <w:tr w:rsidR="0053757F" w:rsidRPr="00AB68F2" w14:paraId="46523D53" w14:textId="77777777" w:rsidTr="006864D5">
        <w:tc>
          <w:tcPr>
            <w:tcW w:w="2310" w:type="dxa"/>
          </w:tcPr>
          <w:p w14:paraId="78DE8A51" w14:textId="77777777" w:rsidR="0053757F" w:rsidRPr="00AB68F2" w:rsidRDefault="0053757F" w:rsidP="006864D5">
            <w:pPr>
              <w:jc w:val="center"/>
              <w:rPr>
                <w:rFonts w:ascii="Times New Roman" w:hAnsi="Times New Roman" w:cs="Times New Roman"/>
                <w:b/>
                <w:lang w:val="en-IN"/>
              </w:rPr>
            </w:pPr>
            <w:r w:rsidRPr="00AB68F2">
              <w:rPr>
                <w:rFonts w:ascii="Times New Roman" w:hAnsi="Times New Roman" w:cs="Times New Roman"/>
                <w:b/>
                <w:lang w:val="en-IN"/>
              </w:rPr>
              <w:t>Finding</w:t>
            </w:r>
          </w:p>
        </w:tc>
        <w:tc>
          <w:tcPr>
            <w:tcW w:w="2310" w:type="dxa"/>
          </w:tcPr>
          <w:p w14:paraId="0C6D3898"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The item scales for DMD, BIS and COT</w:t>
            </w:r>
          </w:p>
          <w:p w14:paraId="5520D9BD"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are valid and reliable</w:t>
            </w:r>
          </w:p>
        </w:tc>
        <w:tc>
          <w:tcPr>
            <w:tcW w:w="2311" w:type="dxa"/>
          </w:tcPr>
          <w:p w14:paraId="684DFC2D"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DMD, BIS and COT</w:t>
            </w:r>
          </w:p>
          <w:p w14:paraId="12D0465B"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impact Thriving</w:t>
            </w:r>
          </w:p>
        </w:tc>
        <w:tc>
          <w:tcPr>
            <w:tcW w:w="2311" w:type="dxa"/>
          </w:tcPr>
          <w:p w14:paraId="5B27DC23"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DMD, BIS and COT</w:t>
            </w:r>
          </w:p>
          <w:p w14:paraId="233504B5"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increase Thriving</w:t>
            </w:r>
          </w:p>
          <w:p w14:paraId="44024D00" w14:textId="77777777" w:rsidR="0053757F" w:rsidRPr="00AB68F2" w:rsidRDefault="0053757F" w:rsidP="006864D5">
            <w:pPr>
              <w:jc w:val="center"/>
              <w:rPr>
                <w:rFonts w:ascii="Times New Roman" w:hAnsi="Times New Roman" w:cs="Times New Roman"/>
                <w:lang w:val="en-IN"/>
              </w:rPr>
            </w:pPr>
          </w:p>
          <w:p w14:paraId="2750CA26" w14:textId="77777777" w:rsidR="0053757F" w:rsidRPr="00AB68F2" w:rsidRDefault="001D3E4F" w:rsidP="006864D5">
            <w:pPr>
              <w:jc w:val="center"/>
              <w:rPr>
                <w:rFonts w:ascii="Times New Roman" w:hAnsi="Times New Roman" w:cs="Times New Roman"/>
                <w:lang w:val="en-IN"/>
              </w:rPr>
            </w:pPr>
            <w:r w:rsidRPr="00AB68F2">
              <w:rPr>
                <w:rFonts w:ascii="Times New Roman" w:hAnsi="Times New Roman" w:cs="Times New Roman"/>
                <w:lang w:val="en-IN"/>
              </w:rPr>
              <w:t>Competence</w:t>
            </w:r>
            <w:r w:rsidR="0053757F" w:rsidRPr="00AB68F2">
              <w:rPr>
                <w:rFonts w:ascii="Times New Roman" w:hAnsi="Times New Roman" w:cs="Times New Roman"/>
                <w:lang w:val="en-IN"/>
              </w:rPr>
              <w:t xml:space="preserve"> partially mediates the relation between DMD and Thriving</w:t>
            </w:r>
          </w:p>
          <w:p w14:paraId="6167E2C7" w14:textId="77777777" w:rsidR="0053757F" w:rsidRPr="00AB68F2" w:rsidRDefault="0053757F" w:rsidP="006864D5">
            <w:pPr>
              <w:jc w:val="center"/>
              <w:rPr>
                <w:rFonts w:ascii="Times New Roman" w:hAnsi="Times New Roman" w:cs="Times New Roman"/>
                <w:lang w:val="en-IN"/>
              </w:rPr>
            </w:pPr>
          </w:p>
          <w:p w14:paraId="6973D75D" w14:textId="77777777" w:rsidR="0053757F" w:rsidRPr="00AB68F2" w:rsidRDefault="001D3E4F" w:rsidP="006864D5">
            <w:pPr>
              <w:jc w:val="center"/>
              <w:rPr>
                <w:rFonts w:ascii="Times New Roman" w:hAnsi="Times New Roman" w:cs="Times New Roman"/>
                <w:lang w:val="en-IN"/>
              </w:rPr>
            </w:pPr>
            <w:r w:rsidRPr="00AB68F2">
              <w:rPr>
                <w:rFonts w:ascii="Times New Roman" w:hAnsi="Times New Roman" w:cs="Times New Roman"/>
                <w:lang w:val="en-IN"/>
              </w:rPr>
              <w:t>Competence</w:t>
            </w:r>
            <w:r w:rsidR="0053757F" w:rsidRPr="00AB68F2">
              <w:rPr>
                <w:rFonts w:ascii="Times New Roman" w:hAnsi="Times New Roman" w:cs="Times New Roman"/>
                <w:lang w:val="en-IN"/>
              </w:rPr>
              <w:t xml:space="preserve"> fully mediates the relation between BIS and Thriving &amp;</w:t>
            </w:r>
          </w:p>
          <w:p w14:paraId="1C19FA48" w14:textId="77777777" w:rsidR="0053757F" w:rsidRPr="00AB68F2" w:rsidRDefault="0053757F" w:rsidP="006864D5">
            <w:pPr>
              <w:jc w:val="center"/>
              <w:rPr>
                <w:rFonts w:ascii="Times New Roman" w:hAnsi="Times New Roman" w:cs="Times New Roman"/>
                <w:lang w:val="en-IN"/>
              </w:rPr>
            </w:pPr>
            <w:r w:rsidRPr="00AB68F2">
              <w:rPr>
                <w:rFonts w:ascii="Times New Roman" w:hAnsi="Times New Roman" w:cs="Times New Roman"/>
                <w:lang w:val="en-IN"/>
              </w:rPr>
              <w:t>COT and Thriving</w:t>
            </w:r>
          </w:p>
          <w:p w14:paraId="2BA35A6C" w14:textId="77777777" w:rsidR="0053757F" w:rsidRPr="00AB68F2" w:rsidRDefault="0053757F" w:rsidP="006864D5">
            <w:pPr>
              <w:jc w:val="center"/>
              <w:rPr>
                <w:rFonts w:ascii="Times New Roman" w:hAnsi="Times New Roman" w:cs="Times New Roman"/>
                <w:lang w:val="en-IN"/>
              </w:rPr>
            </w:pPr>
          </w:p>
          <w:p w14:paraId="34D0B8E7" w14:textId="77777777" w:rsidR="0053757F" w:rsidRPr="00AB68F2" w:rsidRDefault="0053757F" w:rsidP="006864D5">
            <w:pPr>
              <w:jc w:val="center"/>
              <w:rPr>
                <w:rFonts w:ascii="Times New Roman" w:hAnsi="Times New Roman" w:cs="Times New Roman"/>
                <w:lang w:val="en-IN"/>
              </w:rPr>
            </w:pPr>
          </w:p>
        </w:tc>
      </w:tr>
    </w:tbl>
    <w:p w14:paraId="5C0776F6" w14:textId="77777777" w:rsidR="0053757F" w:rsidRPr="00AB68F2" w:rsidRDefault="0053757F" w:rsidP="0053757F">
      <w:pPr>
        <w:jc w:val="center"/>
        <w:rPr>
          <w:rFonts w:ascii="Times New Roman" w:hAnsi="Times New Roman" w:cs="Times New Roman"/>
          <w:b/>
          <w:lang w:val="en-IN"/>
        </w:rPr>
      </w:pPr>
    </w:p>
    <w:p w14:paraId="256BA518" w14:textId="77777777" w:rsidR="00AB68F2" w:rsidRPr="00AB68F2" w:rsidRDefault="00AB68F2" w:rsidP="00AB68F2">
      <w:pPr>
        <w:rPr>
          <w:rFonts w:ascii="Times New Roman" w:hAnsi="Times New Roman" w:cs="Times New Roman"/>
          <w:lang w:val="en-IN"/>
        </w:rPr>
      </w:pPr>
      <w:r w:rsidRPr="00AB68F2">
        <w:rPr>
          <w:rFonts w:ascii="Times New Roman" w:hAnsi="Times New Roman" w:cs="Times New Roman"/>
          <w:lang w:val="en-IN"/>
        </w:rPr>
        <w:t>DMD: Decision Making Discretion</w:t>
      </w:r>
    </w:p>
    <w:p w14:paraId="2DA94883" w14:textId="77777777" w:rsidR="00AB68F2" w:rsidRPr="00AB68F2" w:rsidRDefault="00AB68F2" w:rsidP="00AB68F2">
      <w:pPr>
        <w:rPr>
          <w:rFonts w:ascii="Times New Roman" w:hAnsi="Times New Roman" w:cs="Times New Roman"/>
          <w:lang w:val="en-IN"/>
        </w:rPr>
      </w:pPr>
      <w:r w:rsidRPr="00AB68F2">
        <w:rPr>
          <w:rFonts w:ascii="Times New Roman" w:hAnsi="Times New Roman" w:cs="Times New Roman"/>
          <w:lang w:val="en-IN"/>
        </w:rPr>
        <w:t>BIS: Broad Information Sharing</w:t>
      </w:r>
    </w:p>
    <w:p w14:paraId="74A6BE99" w14:textId="6608841C" w:rsidR="00F85413" w:rsidRPr="00AB68F2" w:rsidRDefault="00AB68F2" w:rsidP="00BD2791">
      <w:pPr>
        <w:rPr>
          <w:rFonts w:ascii="Times New Roman" w:hAnsi="Times New Roman" w:cs="Times New Roman"/>
        </w:rPr>
      </w:pPr>
      <w:r w:rsidRPr="00AB68F2">
        <w:rPr>
          <w:rFonts w:ascii="Times New Roman" w:hAnsi="Times New Roman" w:cs="Times New Roman"/>
          <w:lang w:val="en-IN"/>
        </w:rPr>
        <w:t xml:space="preserve">COT: Climate of Trust </w:t>
      </w:r>
    </w:p>
    <w:sectPr w:rsidR="00F85413" w:rsidRPr="00AB68F2" w:rsidSect="00F8541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A53A4C"/>
    <w:multiLevelType w:val="hybridMultilevel"/>
    <w:tmpl w:val="75ACA3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3B23423"/>
    <w:multiLevelType w:val="hybridMultilevel"/>
    <w:tmpl w:val="22B4CEB2"/>
    <w:lvl w:ilvl="0" w:tplc="08090015">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4D590CF6"/>
    <w:multiLevelType w:val="hybridMultilevel"/>
    <w:tmpl w:val="008A1D0A"/>
    <w:lvl w:ilvl="0" w:tplc="5D04CDEA">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F40"/>
    <w:rsid w:val="00010B59"/>
    <w:rsid w:val="00033CD2"/>
    <w:rsid w:val="00074B5C"/>
    <w:rsid w:val="00091D86"/>
    <w:rsid w:val="000D1F88"/>
    <w:rsid w:val="000E2F43"/>
    <w:rsid w:val="0014671B"/>
    <w:rsid w:val="00151949"/>
    <w:rsid w:val="00160DC5"/>
    <w:rsid w:val="00172274"/>
    <w:rsid w:val="001C4F74"/>
    <w:rsid w:val="001D1BCA"/>
    <w:rsid w:val="001D3E4F"/>
    <w:rsid w:val="001F6D49"/>
    <w:rsid w:val="001F72AE"/>
    <w:rsid w:val="0023220A"/>
    <w:rsid w:val="00237C97"/>
    <w:rsid w:val="0024036E"/>
    <w:rsid w:val="00241F40"/>
    <w:rsid w:val="00270F88"/>
    <w:rsid w:val="00283B9C"/>
    <w:rsid w:val="002D09AC"/>
    <w:rsid w:val="002E652E"/>
    <w:rsid w:val="003064A4"/>
    <w:rsid w:val="003146E1"/>
    <w:rsid w:val="00317B49"/>
    <w:rsid w:val="00355459"/>
    <w:rsid w:val="00376211"/>
    <w:rsid w:val="00385723"/>
    <w:rsid w:val="003C2845"/>
    <w:rsid w:val="003D630E"/>
    <w:rsid w:val="00441205"/>
    <w:rsid w:val="00456A08"/>
    <w:rsid w:val="004E7004"/>
    <w:rsid w:val="00510805"/>
    <w:rsid w:val="00517207"/>
    <w:rsid w:val="0053757F"/>
    <w:rsid w:val="005835D9"/>
    <w:rsid w:val="00590FAA"/>
    <w:rsid w:val="005945DE"/>
    <w:rsid w:val="005C4222"/>
    <w:rsid w:val="005C6B31"/>
    <w:rsid w:val="005E7DFB"/>
    <w:rsid w:val="00604033"/>
    <w:rsid w:val="00622E97"/>
    <w:rsid w:val="00623CF9"/>
    <w:rsid w:val="00626802"/>
    <w:rsid w:val="006606C7"/>
    <w:rsid w:val="00674526"/>
    <w:rsid w:val="00683B40"/>
    <w:rsid w:val="006864D5"/>
    <w:rsid w:val="006950F1"/>
    <w:rsid w:val="006A4FC9"/>
    <w:rsid w:val="006C4C7B"/>
    <w:rsid w:val="006E14E9"/>
    <w:rsid w:val="006E393E"/>
    <w:rsid w:val="006F3C02"/>
    <w:rsid w:val="00712557"/>
    <w:rsid w:val="00733B66"/>
    <w:rsid w:val="00734ACB"/>
    <w:rsid w:val="00786E83"/>
    <w:rsid w:val="007A55F8"/>
    <w:rsid w:val="007D1ED8"/>
    <w:rsid w:val="00822D8E"/>
    <w:rsid w:val="00824640"/>
    <w:rsid w:val="00854764"/>
    <w:rsid w:val="0086384F"/>
    <w:rsid w:val="00882CD5"/>
    <w:rsid w:val="008A4738"/>
    <w:rsid w:val="008B69E8"/>
    <w:rsid w:val="00920ABD"/>
    <w:rsid w:val="00944C15"/>
    <w:rsid w:val="009467CA"/>
    <w:rsid w:val="00995FBC"/>
    <w:rsid w:val="009965FC"/>
    <w:rsid w:val="009B35E8"/>
    <w:rsid w:val="009B456E"/>
    <w:rsid w:val="009C25C6"/>
    <w:rsid w:val="009C789D"/>
    <w:rsid w:val="009D14A5"/>
    <w:rsid w:val="00A00A4E"/>
    <w:rsid w:val="00A65592"/>
    <w:rsid w:val="00AA1D08"/>
    <w:rsid w:val="00AA6336"/>
    <w:rsid w:val="00AB68F2"/>
    <w:rsid w:val="00AC075A"/>
    <w:rsid w:val="00AD64F8"/>
    <w:rsid w:val="00B00720"/>
    <w:rsid w:val="00B039A4"/>
    <w:rsid w:val="00B04B68"/>
    <w:rsid w:val="00B253F9"/>
    <w:rsid w:val="00B30D53"/>
    <w:rsid w:val="00B44E12"/>
    <w:rsid w:val="00B94187"/>
    <w:rsid w:val="00BD2791"/>
    <w:rsid w:val="00C016FF"/>
    <w:rsid w:val="00C15F05"/>
    <w:rsid w:val="00C50CAB"/>
    <w:rsid w:val="00C5479B"/>
    <w:rsid w:val="00C9750C"/>
    <w:rsid w:val="00CA6810"/>
    <w:rsid w:val="00CC39C1"/>
    <w:rsid w:val="00CC3ADC"/>
    <w:rsid w:val="00D16E92"/>
    <w:rsid w:val="00D27930"/>
    <w:rsid w:val="00D56501"/>
    <w:rsid w:val="00D65F25"/>
    <w:rsid w:val="00D723B2"/>
    <w:rsid w:val="00D97C64"/>
    <w:rsid w:val="00DB42E9"/>
    <w:rsid w:val="00E17B6B"/>
    <w:rsid w:val="00E43A64"/>
    <w:rsid w:val="00E60745"/>
    <w:rsid w:val="00E614C2"/>
    <w:rsid w:val="00E86AE3"/>
    <w:rsid w:val="00E95A95"/>
    <w:rsid w:val="00EA7651"/>
    <w:rsid w:val="00EE27CF"/>
    <w:rsid w:val="00EF42E4"/>
    <w:rsid w:val="00F32F47"/>
    <w:rsid w:val="00F45546"/>
    <w:rsid w:val="00F5368C"/>
    <w:rsid w:val="00F576FC"/>
    <w:rsid w:val="00F757EC"/>
    <w:rsid w:val="00F831FA"/>
    <w:rsid w:val="00F85413"/>
    <w:rsid w:val="00FD1E02"/>
    <w:rsid w:val="00FF1AFC"/>
    <w:rsid w:val="00FF3E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7AD014"/>
  <w15:docId w15:val="{FDE089D0-3C8C-4458-B388-0345C8AD27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F40"/>
    <w:rPr>
      <w:lang w:val="en-US"/>
    </w:rPr>
  </w:style>
  <w:style w:type="paragraph" w:styleId="Heading6">
    <w:name w:val="heading 6"/>
    <w:basedOn w:val="Normal"/>
    <w:next w:val="Normal"/>
    <w:link w:val="Heading6Char"/>
    <w:uiPriority w:val="9"/>
    <w:unhideWhenUsed/>
    <w:qFormat/>
    <w:rsid w:val="00674526"/>
    <w:pPr>
      <w:spacing w:after="0" w:line="480" w:lineRule="auto"/>
      <w:outlineLvl w:val="5"/>
    </w:pPr>
    <w:rPr>
      <w:rFonts w:ascii="Times New Roman" w:eastAsia="Times New Roman" w:hAnsi="Times New Roman" w:cs="Times New Roman"/>
      <w:b/>
      <w:bCs/>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41F40"/>
    <w:pPr>
      <w:ind w:left="720"/>
      <w:contextualSpacing/>
    </w:pPr>
  </w:style>
  <w:style w:type="table" w:styleId="TableGrid">
    <w:name w:val="Table Grid"/>
    <w:basedOn w:val="TableNormal"/>
    <w:uiPriority w:val="59"/>
    <w:rsid w:val="00CA681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6Char">
    <w:name w:val="Heading 6 Char"/>
    <w:basedOn w:val="DefaultParagraphFont"/>
    <w:link w:val="Heading6"/>
    <w:uiPriority w:val="9"/>
    <w:rsid w:val="00674526"/>
    <w:rPr>
      <w:rFonts w:ascii="Times New Roman" w:eastAsia="Times New Roman" w:hAnsi="Times New Roman" w:cs="Times New Roman"/>
      <w:b/>
      <w:bCs/>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57417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2008"/>
</file>

<file path=customXml/itemProps1.xml><?xml version="1.0" encoding="utf-8"?>
<ds:datastoreItem xmlns:ds="http://schemas.openxmlformats.org/officeDocument/2006/customXml" ds:itemID="{98FB6B4D-AA2D-49DD-91FD-27A7BE3247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636</Words>
  <Characters>3631</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ita</dc:creator>
  <cp:lastModifiedBy>smitachaudhry@gmail.com</cp:lastModifiedBy>
  <cp:revision>3</cp:revision>
  <dcterms:created xsi:type="dcterms:W3CDTF">2021-03-26T10:22:00Z</dcterms:created>
  <dcterms:modified xsi:type="dcterms:W3CDTF">2021-03-26T10:23:00Z</dcterms:modified>
</cp:coreProperties>
</file>